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40"/>
        <w:tblW w:w="94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"/>
        <w:gridCol w:w="7745"/>
        <w:gridCol w:w="1190"/>
      </w:tblGrid>
      <w:tr w:rsidR="00457BBC" w:rsidRPr="00722459" w14:paraId="351F1373" w14:textId="77777777" w:rsidTr="00594C1F">
        <w:trPr>
          <w:trHeight w:val="60"/>
        </w:trPr>
        <w:tc>
          <w:tcPr>
            <w:tcW w:w="9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1B11" w14:textId="4C91506C" w:rsidR="00457BBC" w:rsidRPr="00722459" w:rsidRDefault="00327716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77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file </w:t>
            </w:r>
            <w:r w:rsidR="00457BBC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457BBC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: Complete search strategy for </w:t>
            </w:r>
            <w:bookmarkStart w:id="0" w:name="_Hlk99620880"/>
            <w:r w:rsidR="00594C1F" w:rsidRPr="00594C1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LINE</w:t>
            </w:r>
            <w:r w:rsidR="00594C1F" w:rsidRPr="00594C1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bookmarkEnd w:id="0"/>
            <w:r w:rsidR="00457BBC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tabases</w:t>
            </w:r>
          </w:p>
        </w:tc>
      </w:tr>
      <w:tr w:rsidR="00457BBC" w:rsidRPr="00722459" w14:paraId="762A4DA7" w14:textId="77777777" w:rsidTr="00722459">
        <w:trPr>
          <w:trHeight w:val="139"/>
        </w:trPr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E611" w14:textId="77777777" w:rsidR="00457BBC" w:rsidRPr="00722459" w:rsidRDefault="00457BB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7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D1FF" w14:textId="77777777" w:rsidR="00457BBC" w:rsidRPr="00722459" w:rsidRDefault="00457BB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09D6" w14:textId="77777777" w:rsidR="00457BBC" w:rsidRPr="00722459" w:rsidRDefault="00457BB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457BBC" w:rsidRPr="00722459" w14:paraId="4FC52A4B" w14:textId="77777777" w:rsidTr="00722459">
        <w:trPr>
          <w:trHeight w:val="721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E39F" w14:textId="77777777" w:rsidR="00457BBC" w:rsidRPr="00722459" w:rsidRDefault="00457BBC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3098" w14:textId="77777777" w:rsidR="00457BBC" w:rsidRPr="00722459" w:rsidRDefault="00457BBC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"universal health coverage"[Title/Abstract]) OR ("universal healthcare coverage"[Title/Abstract])) OR ("universal health care coverage"[Title/Abstract])) OR ("universal coverage"[Title/Abstract])) OR (UHC[Title/Abstract]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2E4ED" w14:textId="77777777" w:rsidR="00457BBC" w:rsidRPr="00722459" w:rsidRDefault="00A42DF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4</w:t>
            </w:r>
          </w:p>
        </w:tc>
      </w:tr>
      <w:tr w:rsidR="00457BBC" w:rsidRPr="00722459" w14:paraId="2953D400" w14:textId="77777777" w:rsidTr="00722459">
        <w:trPr>
          <w:trHeight w:val="250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630D" w14:textId="77777777" w:rsidR="00457BBC" w:rsidRPr="00722459" w:rsidRDefault="00457BBC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C178" w14:textId="77777777" w:rsidR="00457BBC" w:rsidRPr="00722459" w:rsidRDefault="00A42DFC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(("Private sector"[Title/Abstract]) OR ("Private health sector"[Title/Abstract])) OR ("Private provider"[Title/Abstract])) OR ("Private-for-profit providers"[Title/Abstract])) OR ("Private-not-for-profit providers"[Title/Abstract])) OR ("Non-state providers"[Title/Abstract])) OR ("Public-private mix"[Title/Abstract])) OR ("Private institutions"[Title/Abstract])) OR ("Private actors"[Title/Abstract])) OR ("Non-governmental organizations"[Title/Abstract]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2C09C" w14:textId="77777777" w:rsidR="00457BBC" w:rsidRPr="00722459" w:rsidRDefault="00A42DF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1</w:t>
            </w:r>
            <w:r w:rsidR="00457BBC" w:rsidRPr="00722459" w:rsidDel="0098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E267F" w:rsidRPr="00722459" w14:paraId="329E1CFC" w14:textId="77777777" w:rsidTr="00722459">
        <w:trPr>
          <w:trHeight w:val="250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C7BD" w14:textId="77777777" w:rsidR="00AE267F" w:rsidRPr="00722459" w:rsidRDefault="00AE267F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58ED" w14:textId="77777777" w:rsidR="00AE267F" w:rsidRPr="00722459" w:rsidRDefault="00A42DFC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Cooperation[Title/Abstract]) OR (Collaboration[Title/Abstract])) OR (Participation[Title/Abstract])) OR (Partnership[Title/Abstract])) OR (Interaction[Title/Abstract])) OR (Engagement[Title/Abstract])) OR (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[Title/Abstract])) OR (Involvement[Title/Abstract]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76FF0" w14:textId="77777777" w:rsidR="00AE267F" w:rsidRPr="00722459" w:rsidRDefault="00A42DFC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6639</w:t>
            </w:r>
          </w:p>
        </w:tc>
      </w:tr>
      <w:tr w:rsidR="00457BBC" w:rsidRPr="00722459" w14:paraId="51425499" w14:textId="77777777" w:rsidTr="00722459">
        <w:trPr>
          <w:trHeight w:val="20"/>
        </w:trPr>
        <w:tc>
          <w:tcPr>
            <w:tcW w:w="5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BE5E" w14:textId="77777777" w:rsidR="00457BBC" w:rsidRPr="00722459" w:rsidRDefault="00AE267F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45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1FA5" w14:textId="77777777" w:rsidR="00457BBC" w:rsidRPr="00722459" w:rsidRDefault="00457BBC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</w:t>
            </w:r>
            <w:r w:rsidR="00AE267F"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#3</w:t>
            </w:r>
          </w:p>
        </w:tc>
        <w:tc>
          <w:tcPr>
            <w:tcW w:w="1190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8F4C1" w14:textId="77777777" w:rsidR="00457BBC" w:rsidRPr="00722459" w:rsidRDefault="00D32103" w:rsidP="00722459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</w:tbl>
    <w:p w14:paraId="6766A393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679E36BC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3BA6BF8F" w14:textId="77777777" w:rsidR="00722459" w:rsidRP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070FB50F" w14:textId="7526769F" w:rsidR="00D32103" w:rsidRDefault="00D32103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5FA1BA94" w14:textId="5A7FB3AE" w:rsidR="00D252D8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701CF3F9" w14:textId="21C88887" w:rsidR="00D252D8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252A5A44" w14:textId="77777777" w:rsidR="00D252D8" w:rsidRPr="00722459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tbl>
      <w:tblPr>
        <w:tblW w:w="94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"/>
        <w:gridCol w:w="7745"/>
        <w:gridCol w:w="1190"/>
      </w:tblGrid>
      <w:tr w:rsidR="0019351A" w:rsidRPr="00722459" w14:paraId="549D727F" w14:textId="77777777" w:rsidTr="003C2783">
        <w:trPr>
          <w:trHeight w:val="267"/>
        </w:trPr>
        <w:tc>
          <w:tcPr>
            <w:tcW w:w="9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A757" w14:textId="7F222D2F" w:rsidR="0019351A" w:rsidRPr="00722459" w:rsidRDefault="00327716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77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file </w:t>
            </w:r>
            <w:r w:rsidR="0019351A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19351A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: Complete search strategy for </w:t>
            </w:r>
            <w:r w:rsidR="0019351A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opus</w:t>
            </w:r>
            <w:r w:rsidR="0019351A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atabases</w:t>
            </w:r>
          </w:p>
        </w:tc>
      </w:tr>
      <w:tr w:rsidR="0019351A" w:rsidRPr="00722459" w14:paraId="1040F468" w14:textId="77777777" w:rsidTr="00A739C2">
        <w:trPr>
          <w:trHeight w:val="285"/>
        </w:trPr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4D54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7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50A0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0469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19351A" w:rsidRPr="00722459" w14:paraId="78FF8F29" w14:textId="77777777" w:rsidTr="00A739C2">
        <w:trPr>
          <w:trHeight w:val="560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FF77" w14:textId="77777777" w:rsidR="0019351A" w:rsidRPr="00722459" w:rsidRDefault="0019351A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4F38" w14:textId="77777777" w:rsidR="0019351A" w:rsidRPr="00722459" w:rsidRDefault="0019351A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 TITLE-ABS-KEY ( "Universal Health Coverage" )  OR  TITLE-ABS-KEY ( "Universal Coverage" )  OR  TITLE-ABS-KEY ( "Universal Healthcare Coverage" )  OR  TITLE-ABS-KEY ( "Universal Health Care Coverage" )  OR  TITLE-ABS-KEY (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hc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) 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91320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1</w:t>
            </w:r>
          </w:p>
        </w:tc>
      </w:tr>
      <w:tr w:rsidR="0019351A" w:rsidRPr="00722459" w14:paraId="7807D9C8" w14:textId="77777777" w:rsidTr="00A739C2">
        <w:trPr>
          <w:trHeight w:val="1145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FE3E" w14:textId="77777777" w:rsidR="0019351A" w:rsidRPr="00722459" w:rsidRDefault="0019351A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9586" w14:textId="77777777" w:rsidR="0019351A" w:rsidRPr="00722459" w:rsidRDefault="0019351A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TITLE-ABS-KEY ( "Private sector" )  OR  TITLE-ABS-KEY ( "Private health sector" )  OR  TITLE-ABS-KEY ( "Private provider" )  OR  TITLE-ABS-KEY ( "Private-for-profit providers" )  OR  TITLE-ABS-KEY ( "Private-not-for-profit providers" )  OR  TITLE-ABS-KEY ( "Non-state providers" )  OR  TITLE-ABS-KEY ( "Public-private mix" )  OR  TITLE-ABS-KEY ( "Private institutions" )  OR  TITLE-ABS-KEY ( "Private actors" )  OR  TITLE-ABS-KEY ( "Non-governmental organizations" ) 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DF90B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02</w:t>
            </w:r>
            <w:r w:rsidRPr="00722459" w:rsidDel="0098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9351A" w:rsidRPr="00722459" w14:paraId="7D8C0117" w14:textId="77777777" w:rsidTr="00A739C2">
        <w:trPr>
          <w:trHeight w:val="722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D619" w14:textId="77777777" w:rsidR="0019351A" w:rsidRPr="00722459" w:rsidRDefault="0019351A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7471" w14:textId="77777777" w:rsidR="0019351A" w:rsidRPr="00722459" w:rsidRDefault="0019351A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 TITLE-ABS-KEY ( cooperation )  OR  TITLE-ABS-KEY ( collaboration )  OR  TITLE-ABS-KEY ( participation )  OR  TITLE-ABS-KEY ( partnership )  OR  TITLE-ABS-KEY ( interaction )  OR  TITLE-ABS-KEY ( engagement )  OR  TITLE-ABS-KEY (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)  OR  TITLE-ABS-KEY ( involvement ) 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3FA74" w14:textId="77777777" w:rsidR="0019351A" w:rsidRPr="00722459" w:rsidRDefault="0019351A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8849</w:t>
            </w:r>
          </w:p>
        </w:tc>
      </w:tr>
      <w:tr w:rsidR="0019351A" w:rsidRPr="00722459" w14:paraId="26AAB5CD" w14:textId="77777777" w:rsidTr="00722459">
        <w:trPr>
          <w:trHeight w:val="20"/>
        </w:trPr>
        <w:tc>
          <w:tcPr>
            <w:tcW w:w="5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BE19" w14:textId="77777777" w:rsidR="0019351A" w:rsidRPr="00722459" w:rsidRDefault="0019351A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45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B0E8" w14:textId="77777777" w:rsidR="0019351A" w:rsidRPr="00722459" w:rsidRDefault="0019351A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90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67671" w14:textId="77777777" w:rsidR="0019351A" w:rsidRPr="00722459" w:rsidRDefault="008E554F" w:rsidP="00722459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</w:tbl>
    <w:p w14:paraId="7E0D50C3" w14:textId="77777777" w:rsidR="0019351A" w:rsidRPr="00722459" w:rsidRDefault="0019351A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5FE03A21" w14:textId="77777777" w:rsidR="008E554F" w:rsidRDefault="008E554F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3822F668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3053B545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165DE878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2BABF340" w14:textId="2FD6EAFC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63018250" w14:textId="4BF11CD1" w:rsidR="00D252D8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7BEB4B06" w14:textId="0CAA21DD" w:rsidR="00D252D8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75E1D859" w14:textId="7435CFF5" w:rsidR="00D252D8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4F77CD22" w14:textId="77777777" w:rsidR="00D252D8" w:rsidRPr="00722459" w:rsidRDefault="00D252D8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tbl>
      <w:tblPr>
        <w:tblW w:w="94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"/>
        <w:gridCol w:w="7745"/>
        <w:gridCol w:w="1190"/>
      </w:tblGrid>
      <w:tr w:rsidR="00A03747" w:rsidRPr="00722459" w14:paraId="4DA8BB95" w14:textId="77777777" w:rsidTr="003C2783">
        <w:trPr>
          <w:trHeight w:val="267"/>
        </w:trPr>
        <w:tc>
          <w:tcPr>
            <w:tcW w:w="9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A5CE" w14:textId="7BEAFFDE" w:rsidR="00A03747" w:rsidRPr="00722459" w:rsidRDefault="00327716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77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file </w:t>
            </w:r>
            <w:r w:rsidR="00A03747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A03747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: Complete search strategy for </w:t>
            </w:r>
            <w:r w:rsidR="004C0457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mbase</w:t>
            </w:r>
            <w:r w:rsidR="00A03747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atabases</w:t>
            </w:r>
          </w:p>
        </w:tc>
      </w:tr>
      <w:tr w:rsidR="00A03747" w:rsidRPr="00722459" w14:paraId="5E2D2188" w14:textId="77777777" w:rsidTr="00722459">
        <w:trPr>
          <w:trHeight w:val="139"/>
        </w:trPr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24C2" w14:textId="77777777" w:rsidR="00A03747" w:rsidRPr="00722459" w:rsidRDefault="00A03747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7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1A51" w14:textId="77777777" w:rsidR="00A03747" w:rsidRPr="00722459" w:rsidRDefault="00A03747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683A" w14:textId="77777777" w:rsidR="00A03747" w:rsidRPr="00722459" w:rsidRDefault="00A03747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A03747" w:rsidRPr="00722459" w14:paraId="594655C0" w14:textId="77777777" w:rsidTr="00D17F92">
        <w:trPr>
          <w:trHeight w:val="533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3B8C" w14:textId="77777777" w:rsidR="00A03747" w:rsidRPr="00722459" w:rsidRDefault="00A03747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14DE" w14:textId="77777777" w:rsidR="00A03747" w:rsidRPr="00722459" w:rsidRDefault="00006610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universal health coverage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universal coverage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universal healthcare coverage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universal health care coverage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hc:ab,ti</w:t>
            </w:r>
            <w:proofErr w:type="spellEnd"/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E6C87" w14:textId="77777777" w:rsidR="00A03747" w:rsidRPr="00722459" w:rsidRDefault="00006610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5</w:t>
            </w:r>
          </w:p>
        </w:tc>
      </w:tr>
      <w:tr w:rsidR="00A03747" w:rsidRPr="00722459" w14:paraId="3963B3EF" w14:textId="77777777" w:rsidTr="00D17F92">
        <w:trPr>
          <w:trHeight w:val="857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975D" w14:textId="77777777" w:rsidR="00A03747" w:rsidRPr="00722459" w:rsidRDefault="00A03747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CB37" w14:textId="77777777" w:rsidR="00A03747" w:rsidRPr="00722459" w:rsidRDefault="004C0457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private sector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 health sector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 provider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-for-profit provider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-not-for-profit provider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non-state provider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ublic-private partnership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 institution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rivate actor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non-governmental organizations'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3BD59" w14:textId="77777777" w:rsidR="00A03747" w:rsidRPr="00722459" w:rsidRDefault="004C0457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58</w:t>
            </w:r>
            <w:r w:rsidR="00A03747" w:rsidRPr="00722459" w:rsidDel="0098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03747" w:rsidRPr="00722459" w14:paraId="2477313B" w14:textId="77777777" w:rsidTr="00722459">
        <w:trPr>
          <w:trHeight w:val="250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9EEE" w14:textId="77777777" w:rsidR="00A03747" w:rsidRPr="00722459" w:rsidRDefault="00A03747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F8C2" w14:textId="77777777" w:rsidR="00A03747" w:rsidRPr="00722459" w:rsidRDefault="006C78FF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peration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boration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ion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nership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agement: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:ab,ti</w:t>
            </w:r>
            <w:proofErr w:type="spellEnd"/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24B0" w14:textId="77777777" w:rsidR="00A03747" w:rsidRPr="00722459" w:rsidRDefault="006C78FF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5664</w:t>
            </w:r>
          </w:p>
        </w:tc>
      </w:tr>
      <w:tr w:rsidR="00A03747" w:rsidRPr="00722459" w14:paraId="4D055793" w14:textId="77777777" w:rsidTr="00722459">
        <w:trPr>
          <w:trHeight w:val="25"/>
        </w:trPr>
        <w:tc>
          <w:tcPr>
            <w:tcW w:w="5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6E3E" w14:textId="77777777" w:rsidR="00A03747" w:rsidRPr="00722459" w:rsidRDefault="00A03747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45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F0C7" w14:textId="77777777" w:rsidR="00A03747" w:rsidRPr="00722459" w:rsidRDefault="00A03747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90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6DB3C" w14:textId="77777777" w:rsidR="00A03747" w:rsidRPr="00722459" w:rsidRDefault="00E7204C" w:rsidP="00722459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</w:tbl>
    <w:p w14:paraId="60FD86E1" w14:textId="77777777" w:rsidR="00732EDD" w:rsidRPr="00722459" w:rsidRDefault="00732EDD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792C55D4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679F95AD" w14:textId="77777777" w:rsidR="00722459" w:rsidRP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tbl>
      <w:tblPr>
        <w:tblW w:w="94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1"/>
        <w:gridCol w:w="7745"/>
        <w:gridCol w:w="1190"/>
      </w:tblGrid>
      <w:tr w:rsidR="00927C79" w:rsidRPr="00722459" w14:paraId="16690903" w14:textId="77777777" w:rsidTr="003C2783">
        <w:trPr>
          <w:trHeight w:val="267"/>
        </w:trPr>
        <w:tc>
          <w:tcPr>
            <w:tcW w:w="9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0595" w14:textId="2B6CE07E" w:rsidR="00927C79" w:rsidRPr="00722459" w:rsidRDefault="00327716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77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file </w:t>
            </w:r>
            <w:r w:rsidR="00927C79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927C79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: Complete search strategy for </w:t>
            </w:r>
            <w:r w:rsidR="00927C79"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b of sciences</w:t>
            </w:r>
            <w:r w:rsidR="00927C79" w:rsidRPr="007224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atabases</w:t>
            </w:r>
          </w:p>
        </w:tc>
      </w:tr>
      <w:tr w:rsidR="00927C79" w:rsidRPr="00722459" w14:paraId="411F4AD1" w14:textId="77777777" w:rsidTr="00722459">
        <w:trPr>
          <w:trHeight w:val="213"/>
        </w:trPr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7083" w14:textId="77777777" w:rsidR="00927C79" w:rsidRPr="00722459" w:rsidRDefault="00927C79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</w:t>
            </w:r>
          </w:p>
        </w:tc>
        <w:tc>
          <w:tcPr>
            <w:tcW w:w="7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22D0" w14:textId="77777777" w:rsidR="00927C79" w:rsidRPr="00722459" w:rsidRDefault="00927C79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5B81" w14:textId="77777777" w:rsidR="00927C79" w:rsidRPr="00722459" w:rsidRDefault="00927C79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927C79" w:rsidRPr="00722459" w14:paraId="551C544D" w14:textId="77777777" w:rsidTr="00D17F92">
        <w:trPr>
          <w:trHeight w:val="515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FD6E" w14:textId="77777777" w:rsidR="00927C79" w:rsidRPr="00722459" w:rsidRDefault="00927C79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4611" w14:textId="77777777" w:rsidR="00927C79" w:rsidRPr="00722459" w:rsidRDefault="00F863C1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=(“Universal Health Coverage”) OR TS=(“Universal Coverage”) OR TS=(“Universal Healthcare Coverage”) OR TS=(“Universal Health Care Coverage”) OR TS=(UHC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4E39A" w14:textId="77777777" w:rsidR="00927C79" w:rsidRPr="00722459" w:rsidRDefault="00643A5D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8</w:t>
            </w:r>
          </w:p>
        </w:tc>
      </w:tr>
      <w:tr w:rsidR="00927C79" w:rsidRPr="00722459" w14:paraId="2C76609E" w14:textId="77777777" w:rsidTr="00D17F92">
        <w:trPr>
          <w:trHeight w:val="848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E125" w14:textId="77777777" w:rsidR="00927C79" w:rsidRPr="00722459" w:rsidRDefault="00927C79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13BE" w14:textId="77777777" w:rsidR="00927C79" w:rsidRPr="00722459" w:rsidRDefault="00F863C1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=("Private  sector")  OR  TS=("Private  health  sector")  OR  TS=("Private  provider")  OR  TS=("Private-for-profit  providers")  OR  TS=("Private-not-for-profit  providers")  OR  TS=("Non-state  providers")  OR  TS=("Public-private  mix")  OR  TS=("Private  institutions")  OR  TS=("Private  actors")  OR  TS=("Non-governmental  organizations")  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E4EEB" w14:textId="77777777" w:rsidR="00927C79" w:rsidRPr="00722459" w:rsidRDefault="00F863C1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20</w:t>
            </w:r>
            <w:r w:rsidR="00927C79" w:rsidRPr="00722459" w:rsidDel="0098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27C79" w:rsidRPr="00722459" w14:paraId="5AFB4350" w14:textId="77777777" w:rsidTr="00D17F92">
        <w:trPr>
          <w:trHeight w:val="317"/>
        </w:trPr>
        <w:tc>
          <w:tcPr>
            <w:tcW w:w="5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5FAB" w14:textId="77777777" w:rsidR="00927C79" w:rsidRPr="00722459" w:rsidRDefault="00927C79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0DE5" w14:textId="77777777" w:rsidR="00927C79" w:rsidRPr="00722459" w:rsidRDefault="006910B5" w:rsidP="00722459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=(Cooperation)  OR  TS=(Collaboration)  OR  TS=(Participation)  OR  TS=(Partnership)  OR  TS=(Interaction)  OR  TS=(Engagement)  OR  TS=(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  OR  TS=(Involvement)</w:t>
            </w:r>
          </w:p>
        </w:tc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5DDD0" w14:textId="77777777" w:rsidR="00927C79" w:rsidRPr="00722459" w:rsidRDefault="00533254" w:rsidP="0072245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4341</w:t>
            </w:r>
          </w:p>
        </w:tc>
      </w:tr>
      <w:tr w:rsidR="00927C79" w:rsidRPr="00722459" w14:paraId="57711F0C" w14:textId="77777777" w:rsidTr="00D17F92">
        <w:trPr>
          <w:trHeight w:val="128"/>
        </w:trPr>
        <w:tc>
          <w:tcPr>
            <w:tcW w:w="52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2A3A" w14:textId="77777777" w:rsidR="00927C79" w:rsidRPr="00722459" w:rsidRDefault="00927C79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45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EEEE" w14:textId="77777777" w:rsidR="00927C79" w:rsidRPr="00722459" w:rsidRDefault="00927C79" w:rsidP="0072245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190" w:type="dxa"/>
            <w:tcBorders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CDDAD" w14:textId="77777777" w:rsidR="00927C79" w:rsidRPr="00722459" w:rsidRDefault="00533254" w:rsidP="00722459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</w:tbl>
    <w:p w14:paraId="29C0EA19" w14:textId="77777777" w:rsidR="00A03747" w:rsidRPr="00722459" w:rsidRDefault="00A03747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68E199A5" w14:textId="77777777" w:rsidR="00722459" w:rsidRDefault="00722459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p w14:paraId="31D0439B" w14:textId="77777777" w:rsidR="00A739C2" w:rsidRDefault="00A739C2" w:rsidP="00722459">
      <w:pPr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</w:p>
    <w:tbl>
      <w:tblPr>
        <w:tblW w:w="9450" w:type="dxa"/>
        <w:tblInd w:w="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7740"/>
        <w:gridCol w:w="1170"/>
      </w:tblGrid>
      <w:tr w:rsidR="004439B5" w:rsidRPr="00715FE8" w14:paraId="6126A87B" w14:textId="77777777" w:rsidTr="00D252D8">
        <w:trPr>
          <w:trHeight w:val="213"/>
        </w:trPr>
        <w:tc>
          <w:tcPr>
            <w:tcW w:w="9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F9D2" w14:textId="2415CAFD" w:rsidR="004439B5" w:rsidRPr="00587DDB" w:rsidRDefault="00327716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277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file </w:t>
            </w:r>
            <w:r w:rsidR="004439B5" w:rsidRPr="00587DDB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="004439B5"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 w:rsidR="004439B5">
              <w:rPr>
                <w:rFonts w:ascii="Times New Roman" w:hAnsi="Times New Roman" w:cs="Times New Roman"/>
                <w:b/>
                <w:color w:val="000000"/>
              </w:rPr>
              <w:t>ProQuest</w:t>
            </w:r>
            <w:r w:rsidR="004439B5" w:rsidRPr="004E7E4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4439B5"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439B5" w:rsidRPr="00715FE8" w14:paraId="00C311B9" w14:textId="77777777" w:rsidTr="00D252D8">
        <w:trPr>
          <w:trHeight w:val="105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638E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1581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C450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439B5" w:rsidRPr="00715FE8" w14:paraId="14D0217D" w14:textId="77777777" w:rsidTr="00D252D8">
        <w:trPr>
          <w:trHeight w:val="479"/>
        </w:trPr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A5F8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0B0A" w14:textId="77777777" w:rsidR="004439B5" w:rsidRPr="00D252D8" w:rsidRDefault="004439B5" w:rsidP="00674E9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universal health coverage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universal healthcare coverage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universal health care coverage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universal coverage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HC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34BD0" w14:textId="77777777" w:rsidR="004439B5" w:rsidRPr="00D252D8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4439B5" w:rsidRPr="00715FE8" w14:paraId="41798DD6" w14:textId="77777777" w:rsidTr="00D252D8">
        <w:trPr>
          <w:trHeight w:val="250"/>
        </w:trPr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715C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8BB2" w14:textId="417D0B68" w:rsidR="004439B5" w:rsidRPr="00D252D8" w:rsidRDefault="00EA690A" w:rsidP="00674E9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Private sector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 health sector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 health sector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 provider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-for-profit providers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-not-for-profit providers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Non-state providers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ublic-private mix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 institutions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"Private actors") OR </w:t>
            </w:r>
            <w:proofErr w:type="spellStart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"Non-governmental organizations"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A0B20" w14:textId="4CB8B738" w:rsidR="004439B5" w:rsidRPr="00D252D8" w:rsidRDefault="00EA690A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71</w:t>
            </w:r>
          </w:p>
        </w:tc>
      </w:tr>
      <w:tr w:rsidR="004439B5" w:rsidRPr="00715FE8" w14:paraId="2674435C" w14:textId="77777777" w:rsidTr="00D252D8">
        <w:trPr>
          <w:trHeight w:val="20"/>
        </w:trPr>
        <w:tc>
          <w:tcPr>
            <w:tcW w:w="54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21F5" w14:textId="77777777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740" w:type="dxa"/>
            <w:tcBorders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9E53" w14:textId="42635A95" w:rsidR="004439B5" w:rsidRPr="00F42648" w:rsidRDefault="00F42648" w:rsidP="00D252D8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operation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Collaboration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Participation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nership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Interaction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Engagement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ib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)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22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volvement)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8CCC3" w14:textId="363EE822" w:rsidR="004439B5" w:rsidRPr="00D252D8" w:rsidRDefault="00F42648" w:rsidP="00D252D8">
            <w:pPr>
              <w:shd w:val="clear" w:color="auto" w:fill="FFFFFF"/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733</w:t>
            </w:r>
          </w:p>
        </w:tc>
      </w:tr>
      <w:tr w:rsidR="004439B5" w:rsidRPr="00715FE8" w14:paraId="0238737B" w14:textId="77777777" w:rsidTr="00D252D8">
        <w:trPr>
          <w:trHeight w:val="20"/>
        </w:trPr>
        <w:tc>
          <w:tcPr>
            <w:tcW w:w="54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166B" w14:textId="6B7AD9C6" w:rsidR="004439B5" w:rsidRPr="00587DDB" w:rsidRDefault="004439B5" w:rsidP="00674E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#4</w:t>
            </w:r>
          </w:p>
        </w:tc>
        <w:tc>
          <w:tcPr>
            <w:tcW w:w="7740" w:type="dxa"/>
            <w:tcBorders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C164" w14:textId="2BD8E361" w:rsidR="004439B5" w:rsidRPr="00587DDB" w:rsidRDefault="004439B5" w:rsidP="00674E9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  <w:r>
              <w:rPr>
                <w:rFonts w:ascii="Times New Roman" w:hAnsi="Times New Roman" w:cs="Times New Roman"/>
                <w:color w:val="000000"/>
              </w:rPr>
              <w:t xml:space="preserve"> AND #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BDD6EE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3EDD9" w14:textId="0775F88B" w:rsidR="004439B5" w:rsidRDefault="00F42648" w:rsidP="00674E9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78AE3AE9" w14:textId="4F1701F1" w:rsidR="004439B5" w:rsidRPr="004439B5" w:rsidRDefault="004439B5" w:rsidP="004439B5">
      <w:pPr>
        <w:rPr>
          <w:rFonts w:asciiTheme="majorBidi" w:hAnsiTheme="majorBidi" w:cstheme="majorBidi"/>
          <w:sz w:val="32"/>
          <w:szCs w:val="32"/>
        </w:rPr>
      </w:pPr>
    </w:p>
    <w:sectPr w:rsidR="004439B5" w:rsidRPr="004439B5" w:rsidSect="00D252D8">
      <w:pgSz w:w="12240" w:h="15840"/>
      <w:pgMar w:top="720" w:right="1440" w:bottom="990" w:left="1440" w:header="720" w:footer="45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B8294" w14:textId="77777777" w:rsidR="00CA41A0" w:rsidRDefault="00CA41A0" w:rsidP="00722459">
      <w:pPr>
        <w:spacing w:after="0" w:line="240" w:lineRule="auto"/>
      </w:pPr>
      <w:r>
        <w:separator/>
      </w:r>
    </w:p>
  </w:endnote>
  <w:endnote w:type="continuationSeparator" w:id="0">
    <w:p w14:paraId="51E32DA3" w14:textId="77777777" w:rsidR="00CA41A0" w:rsidRDefault="00CA41A0" w:rsidP="00722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608BB" w14:textId="77777777" w:rsidR="00CA41A0" w:rsidRDefault="00CA41A0" w:rsidP="00722459">
      <w:pPr>
        <w:spacing w:after="0" w:line="240" w:lineRule="auto"/>
      </w:pPr>
      <w:r>
        <w:separator/>
      </w:r>
    </w:p>
  </w:footnote>
  <w:footnote w:type="continuationSeparator" w:id="0">
    <w:p w14:paraId="496AD40A" w14:textId="77777777" w:rsidR="00CA41A0" w:rsidRDefault="00CA41A0" w:rsidP="00722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NjI0tjA3MbYwsLBQ0lEKTi0uzszPAykwrAUATchQrywAAAA="/>
  </w:docVars>
  <w:rsids>
    <w:rsidRoot w:val="003B7270"/>
    <w:rsid w:val="00006610"/>
    <w:rsid w:val="00015AAC"/>
    <w:rsid w:val="00043105"/>
    <w:rsid w:val="00093717"/>
    <w:rsid w:val="0019351A"/>
    <w:rsid w:val="00274265"/>
    <w:rsid w:val="002865B8"/>
    <w:rsid w:val="002A1FD6"/>
    <w:rsid w:val="002A2747"/>
    <w:rsid w:val="00327716"/>
    <w:rsid w:val="00377C61"/>
    <w:rsid w:val="003B7270"/>
    <w:rsid w:val="004176DC"/>
    <w:rsid w:val="004439B5"/>
    <w:rsid w:val="00457BBC"/>
    <w:rsid w:val="00471351"/>
    <w:rsid w:val="004810A8"/>
    <w:rsid w:val="00495E72"/>
    <w:rsid w:val="004A3E35"/>
    <w:rsid w:val="004C0457"/>
    <w:rsid w:val="004E09A7"/>
    <w:rsid w:val="00503C24"/>
    <w:rsid w:val="005148A6"/>
    <w:rsid w:val="00533254"/>
    <w:rsid w:val="00542830"/>
    <w:rsid w:val="00594C1F"/>
    <w:rsid w:val="005A6899"/>
    <w:rsid w:val="00643A5D"/>
    <w:rsid w:val="00662C5E"/>
    <w:rsid w:val="006910B5"/>
    <w:rsid w:val="006C78FF"/>
    <w:rsid w:val="00722459"/>
    <w:rsid w:val="00722B54"/>
    <w:rsid w:val="00732EDD"/>
    <w:rsid w:val="00802176"/>
    <w:rsid w:val="008E554F"/>
    <w:rsid w:val="00927C79"/>
    <w:rsid w:val="00983D41"/>
    <w:rsid w:val="009F690F"/>
    <w:rsid w:val="00A03747"/>
    <w:rsid w:val="00A42DFC"/>
    <w:rsid w:val="00A739C2"/>
    <w:rsid w:val="00AD20BD"/>
    <w:rsid w:val="00AE267F"/>
    <w:rsid w:val="00AF3AB7"/>
    <w:rsid w:val="00B04BC6"/>
    <w:rsid w:val="00BB01DC"/>
    <w:rsid w:val="00C02519"/>
    <w:rsid w:val="00C06C72"/>
    <w:rsid w:val="00C26990"/>
    <w:rsid w:val="00CA41A0"/>
    <w:rsid w:val="00CB6285"/>
    <w:rsid w:val="00CD700D"/>
    <w:rsid w:val="00D17F92"/>
    <w:rsid w:val="00D252D8"/>
    <w:rsid w:val="00D30453"/>
    <w:rsid w:val="00D32103"/>
    <w:rsid w:val="00DF59EF"/>
    <w:rsid w:val="00E16FCD"/>
    <w:rsid w:val="00E7204C"/>
    <w:rsid w:val="00EA690A"/>
    <w:rsid w:val="00F42648"/>
    <w:rsid w:val="00F8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E2606"/>
  <w15:docId w15:val="{170EA2AE-CFD7-4482-811C-4EC9C8F5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83D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-qztcu">
    <w:name w:val="sc-qztcu"/>
    <w:basedOn w:val="DefaultParagraphFont"/>
    <w:rsid w:val="002A1FD6"/>
  </w:style>
  <w:style w:type="character" w:customStyle="1" w:styleId="Heading1Char">
    <w:name w:val="Heading 1 Char"/>
    <w:basedOn w:val="DefaultParagraphFont"/>
    <w:link w:val="Heading1"/>
    <w:uiPriority w:val="9"/>
    <w:rsid w:val="00983D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043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2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459"/>
  </w:style>
  <w:style w:type="paragraph" w:styleId="Footer">
    <w:name w:val="footer"/>
    <w:basedOn w:val="Normal"/>
    <w:link w:val="FooterChar"/>
    <w:uiPriority w:val="99"/>
    <w:unhideWhenUsed/>
    <w:rsid w:val="00722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F64A0-B39E-4BD6-86A4-FDF3E4D88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2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s</dc:creator>
  <cp:lastModifiedBy>Naser Derakhshani</cp:lastModifiedBy>
  <cp:revision>39</cp:revision>
  <dcterms:created xsi:type="dcterms:W3CDTF">2020-10-07T08:23:00Z</dcterms:created>
  <dcterms:modified xsi:type="dcterms:W3CDTF">2022-03-31T10:01:00Z</dcterms:modified>
</cp:coreProperties>
</file>